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62D43" w14:textId="461742F1" w:rsidR="005F528D" w:rsidRPr="000B5235" w:rsidRDefault="003F01D0" w:rsidP="007510F8">
      <w:pPr>
        <w:tabs>
          <w:tab w:val="left" w:pos="2718"/>
        </w:tabs>
        <w:jc w:val="both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0B523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</w:t>
      </w:r>
      <w:r w:rsidR="005F528D" w:rsidRPr="000B523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able</w:t>
      </w:r>
      <w:r w:rsidR="000B523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0B523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</w:t>
      </w:r>
      <w:r w:rsidR="00AE2BD2" w:rsidRPr="000B523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="005F528D" w:rsidRPr="000B523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CRISPR screen primer list</w:t>
      </w:r>
      <w:r w:rsidR="00BE311D" w:rsidRPr="000B523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="00AE2BD2" w:rsidRPr="000B523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5F528D" w:rsidRPr="000A7B18" w14:paraId="3E503B6D" w14:textId="77777777" w:rsidTr="000B5235">
        <w:tc>
          <w:tcPr>
            <w:tcW w:w="1795" w:type="dxa"/>
          </w:tcPr>
          <w:p w14:paraId="3C86E1F2" w14:textId="31CACADD" w:rsidR="005F528D" w:rsidRPr="000B5235" w:rsidRDefault="005F528D" w:rsidP="00751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5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7555" w:type="dxa"/>
          </w:tcPr>
          <w:p w14:paraId="1D96D403" w14:textId="5900CDE8" w:rsidR="005F528D" w:rsidRPr="000B5235" w:rsidRDefault="005F528D" w:rsidP="00751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5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s (5’ &gt; 3’)</w:t>
            </w:r>
          </w:p>
        </w:tc>
      </w:tr>
      <w:tr w:rsidR="005F528D" w:rsidRPr="000A7B18" w14:paraId="7694D60D" w14:textId="77777777" w:rsidTr="000B5235">
        <w:tc>
          <w:tcPr>
            <w:tcW w:w="1795" w:type="dxa"/>
          </w:tcPr>
          <w:p w14:paraId="27049140" w14:textId="1FCC0027" w:rsidR="005F528D" w:rsidRPr="000B5235" w:rsidRDefault="005F528D" w:rsidP="007510F8">
            <w:pPr>
              <w:tabs>
                <w:tab w:val="left" w:pos="2718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523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ISPR sgRNA-</w:t>
            </w:r>
            <w:proofErr w:type="spellStart"/>
            <w:r w:rsidRPr="000B523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555" w:type="dxa"/>
          </w:tcPr>
          <w:p w14:paraId="7545171E" w14:textId="62C627B0" w:rsidR="005F528D" w:rsidRPr="000B5235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23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GGAAAGGACGAAACACC</w:t>
            </w:r>
          </w:p>
        </w:tc>
      </w:tr>
      <w:tr w:rsidR="005F528D" w:rsidRPr="000A7B18" w14:paraId="29182CEC" w14:textId="77777777" w:rsidTr="000B5235">
        <w:tc>
          <w:tcPr>
            <w:tcW w:w="1795" w:type="dxa"/>
          </w:tcPr>
          <w:p w14:paraId="46E4B02D" w14:textId="46DDB186" w:rsidR="005F528D" w:rsidRPr="009D0BF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ISPR sgRNA-rev</w:t>
            </w:r>
          </w:p>
        </w:tc>
        <w:tc>
          <w:tcPr>
            <w:tcW w:w="7555" w:type="dxa"/>
          </w:tcPr>
          <w:p w14:paraId="4E478723" w14:textId="45DC8436" w:rsidR="005F528D" w:rsidRPr="009D0BF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CAGCATAGCTCTTAAAC</w:t>
            </w:r>
          </w:p>
        </w:tc>
      </w:tr>
      <w:tr w:rsidR="005F528D" w:rsidRPr="000A7B18" w14:paraId="11BA06B9" w14:textId="77777777" w:rsidTr="000B5235">
        <w:tc>
          <w:tcPr>
            <w:tcW w:w="1795" w:type="dxa"/>
          </w:tcPr>
          <w:p w14:paraId="1F802018" w14:textId="501E06C7" w:rsidR="005F528D" w:rsidRPr="009D0BF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R1-fwd01</w:t>
            </w:r>
          </w:p>
        </w:tc>
        <w:tc>
          <w:tcPr>
            <w:tcW w:w="7555" w:type="dxa"/>
          </w:tcPr>
          <w:p w14:paraId="115C01B4" w14:textId="3DC4AFEE" w:rsidR="005F528D" w:rsidRPr="009D0BF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ACGACGCTCTTCCGATCTTGTGGAAAGGACGAAACACC</w:t>
            </w:r>
          </w:p>
        </w:tc>
      </w:tr>
      <w:tr w:rsidR="005F528D" w:rsidRPr="000A7B18" w14:paraId="05F9B46C" w14:textId="77777777" w:rsidTr="000B5235">
        <w:tc>
          <w:tcPr>
            <w:tcW w:w="1795" w:type="dxa"/>
          </w:tcPr>
          <w:p w14:paraId="28A0A0C1" w14:textId="2AF6D5CA" w:rsidR="005F528D" w:rsidRPr="009D0BF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R1-fwd02</w:t>
            </w:r>
          </w:p>
        </w:tc>
        <w:tc>
          <w:tcPr>
            <w:tcW w:w="7555" w:type="dxa"/>
          </w:tcPr>
          <w:p w14:paraId="3543D2C6" w14:textId="5961114A" w:rsidR="005F528D" w:rsidRPr="009D0BF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ACGACGCTCTTCCGATCTNNTGTGGAAAGGACGAAACACC</w:t>
            </w:r>
          </w:p>
        </w:tc>
      </w:tr>
      <w:tr w:rsidR="005F528D" w:rsidRPr="000A7B18" w14:paraId="65F0D870" w14:textId="77777777" w:rsidTr="000B5235">
        <w:tc>
          <w:tcPr>
            <w:tcW w:w="1795" w:type="dxa"/>
          </w:tcPr>
          <w:p w14:paraId="578B5971" w14:textId="5A746386" w:rsidR="005F528D" w:rsidRPr="001905A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5A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R1-fwd03</w:t>
            </w:r>
          </w:p>
        </w:tc>
        <w:tc>
          <w:tcPr>
            <w:tcW w:w="7555" w:type="dxa"/>
          </w:tcPr>
          <w:p w14:paraId="17F32576" w14:textId="2BC7BF80" w:rsidR="005F528D" w:rsidRPr="001905A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5A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ACGACGCTCTTCCGATCTNNNNTGTGGAAAGGACGAAACACC</w:t>
            </w:r>
          </w:p>
        </w:tc>
      </w:tr>
      <w:tr w:rsidR="005F528D" w:rsidRPr="000A7B18" w14:paraId="2ACB6A1C" w14:textId="77777777" w:rsidTr="000B5235">
        <w:tc>
          <w:tcPr>
            <w:tcW w:w="1795" w:type="dxa"/>
          </w:tcPr>
          <w:p w14:paraId="63AC1FD8" w14:textId="3E1AEDE9" w:rsidR="005F528D" w:rsidRPr="009D0BF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R1-fwd04</w:t>
            </w:r>
          </w:p>
        </w:tc>
        <w:tc>
          <w:tcPr>
            <w:tcW w:w="7555" w:type="dxa"/>
          </w:tcPr>
          <w:p w14:paraId="5D4E9588" w14:textId="1155DD3C" w:rsidR="005F528D" w:rsidRPr="009D0BF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ACGACGCTCTTCCGATCTNNNNNNTGTGGAAAGGACGAAACACC</w:t>
            </w:r>
          </w:p>
        </w:tc>
      </w:tr>
      <w:tr w:rsidR="005F528D" w:rsidRPr="000A7B18" w14:paraId="6A4A3657" w14:textId="77777777" w:rsidTr="000B5235">
        <w:tc>
          <w:tcPr>
            <w:tcW w:w="1795" w:type="dxa"/>
          </w:tcPr>
          <w:p w14:paraId="58B276A2" w14:textId="1987F477" w:rsidR="005F528D" w:rsidRPr="009D0BF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R1-rev</w:t>
            </w:r>
          </w:p>
        </w:tc>
        <w:tc>
          <w:tcPr>
            <w:tcW w:w="7555" w:type="dxa"/>
          </w:tcPr>
          <w:p w14:paraId="517E031C" w14:textId="701BF107" w:rsidR="005F528D" w:rsidRPr="009D0BF1" w:rsidRDefault="007510F8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GACTGGAGTTCAGACGTGTGCTCTTCCGATCTGCATGGCGGTAATACGGTTATCC</w:t>
            </w:r>
          </w:p>
        </w:tc>
      </w:tr>
      <w:tr w:rsidR="005F528D" w:rsidRPr="000A7B18" w14:paraId="275C16F9" w14:textId="77777777" w:rsidTr="000B5235">
        <w:tc>
          <w:tcPr>
            <w:tcW w:w="1795" w:type="dxa"/>
          </w:tcPr>
          <w:p w14:paraId="3C139A65" w14:textId="0FBA3088" w:rsidR="005F528D" w:rsidRPr="009D0BF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R2-fwd no index</w:t>
            </w:r>
          </w:p>
        </w:tc>
        <w:tc>
          <w:tcPr>
            <w:tcW w:w="7555" w:type="dxa"/>
          </w:tcPr>
          <w:p w14:paraId="5716F905" w14:textId="6BDA457E" w:rsidR="005F528D" w:rsidRPr="009D0BF1" w:rsidRDefault="007510F8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141414"/>
                <w:kern w:val="0"/>
                <w:sz w:val="18"/>
                <w:szCs w:val="18"/>
              </w:rPr>
              <w:t>AATGATACGGCGACCACCGAGATCTACACTCTTTCCCTACACGACGCTCTTCCGATCT</w:t>
            </w:r>
          </w:p>
        </w:tc>
      </w:tr>
      <w:tr w:rsidR="005F528D" w:rsidRPr="000A7B18" w14:paraId="68FB8B63" w14:textId="77777777" w:rsidTr="000B5235">
        <w:tc>
          <w:tcPr>
            <w:tcW w:w="1795" w:type="dxa"/>
          </w:tcPr>
          <w:p w14:paraId="12EA265A" w14:textId="74E486D4" w:rsidR="005F528D" w:rsidRPr="009D0BF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R2_rev_D709</w:t>
            </w:r>
          </w:p>
        </w:tc>
        <w:tc>
          <w:tcPr>
            <w:tcW w:w="7555" w:type="dxa"/>
          </w:tcPr>
          <w:p w14:paraId="3BCE00A5" w14:textId="701C88F5" w:rsidR="005F528D" w:rsidRPr="009D0BF1" w:rsidRDefault="007510F8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141414"/>
                <w:kern w:val="0"/>
                <w:sz w:val="18"/>
                <w:szCs w:val="18"/>
              </w:rPr>
              <w:t>CAAGCAGAAGACGGCATACGAGATCATAGCCGGTGACTGGAGTTCAGACGTG</w:t>
            </w:r>
          </w:p>
        </w:tc>
      </w:tr>
      <w:tr w:rsidR="005F528D" w:rsidRPr="000A7B18" w14:paraId="2B0047CC" w14:textId="77777777" w:rsidTr="000B5235">
        <w:tc>
          <w:tcPr>
            <w:tcW w:w="1795" w:type="dxa"/>
          </w:tcPr>
          <w:p w14:paraId="151F3FD1" w14:textId="7E156068" w:rsidR="005F528D" w:rsidRPr="009D0BF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R2_rev_D710</w:t>
            </w:r>
          </w:p>
        </w:tc>
        <w:tc>
          <w:tcPr>
            <w:tcW w:w="7555" w:type="dxa"/>
          </w:tcPr>
          <w:p w14:paraId="6ADFE926" w14:textId="3A9A87E9" w:rsidR="005F528D" w:rsidRPr="009D0BF1" w:rsidRDefault="007510F8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141414"/>
                <w:kern w:val="0"/>
                <w:sz w:val="18"/>
                <w:szCs w:val="18"/>
              </w:rPr>
              <w:t>CAAGCAGAAGACGGCATACGAGATTTCGCGGAGTGACTGGAGTTCAGACGTG</w:t>
            </w:r>
          </w:p>
        </w:tc>
      </w:tr>
      <w:tr w:rsidR="005F528D" w:rsidRPr="000A7B18" w14:paraId="224AE57B" w14:textId="77777777" w:rsidTr="000B5235">
        <w:tc>
          <w:tcPr>
            <w:tcW w:w="1795" w:type="dxa"/>
          </w:tcPr>
          <w:p w14:paraId="44CF33A7" w14:textId="15207D7B" w:rsidR="005F528D" w:rsidRPr="009D0BF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R2_rev_D711</w:t>
            </w:r>
          </w:p>
        </w:tc>
        <w:tc>
          <w:tcPr>
            <w:tcW w:w="7555" w:type="dxa"/>
          </w:tcPr>
          <w:p w14:paraId="5BFD5FA3" w14:textId="3B5AF41E" w:rsidR="005F528D" w:rsidRPr="009D0BF1" w:rsidRDefault="007510F8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141414"/>
                <w:kern w:val="0"/>
                <w:sz w:val="18"/>
                <w:szCs w:val="18"/>
              </w:rPr>
              <w:t>CAAGCAGAAGACGGCATACGAGATGCGCGAGAGTGACTGGAGTTCAGACGTG</w:t>
            </w:r>
          </w:p>
        </w:tc>
      </w:tr>
      <w:tr w:rsidR="005F528D" w:rsidRPr="000A7B18" w14:paraId="5822C816" w14:textId="77777777" w:rsidTr="000B5235">
        <w:tc>
          <w:tcPr>
            <w:tcW w:w="1795" w:type="dxa"/>
          </w:tcPr>
          <w:p w14:paraId="2E525D6D" w14:textId="1A7A895D" w:rsidR="005F528D" w:rsidRPr="009D0BF1" w:rsidRDefault="005F528D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R2_rev_D712</w:t>
            </w:r>
          </w:p>
        </w:tc>
        <w:tc>
          <w:tcPr>
            <w:tcW w:w="7555" w:type="dxa"/>
          </w:tcPr>
          <w:p w14:paraId="28D6EBDA" w14:textId="25D46F99" w:rsidR="005F528D" w:rsidRPr="009D0BF1" w:rsidRDefault="007510F8" w:rsidP="00751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BF1">
              <w:rPr>
                <w:rFonts w:ascii="Times New Roman" w:hAnsi="Times New Roman" w:cs="Times New Roman"/>
                <w:color w:val="141414"/>
                <w:kern w:val="0"/>
                <w:sz w:val="18"/>
                <w:szCs w:val="18"/>
              </w:rPr>
              <w:t>CAAGCAGAAGACGGCATACGAGATCTATCGCTGTGACTGGAGTTCAGACGTG</w:t>
            </w:r>
          </w:p>
        </w:tc>
      </w:tr>
    </w:tbl>
    <w:p w14:paraId="082429F2" w14:textId="12D92E63" w:rsidR="00240DA6" w:rsidRPr="009D0BF1" w:rsidRDefault="00240DA6" w:rsidP="00240DA6">
      <w:pPr>
        <w:rPr>
          <w:rFonts w:ascii="Times New Roman" w:hAnsi="Times New Roman" w:cs="Times New Roman"/>
          <w:sz w:val="18"/>
          <w:szCs w:val="18"/>
        </w:rPr>
      </w:pPr>
    </w:p>
    <w:p w14:paraId="01C9EE63" w14:textId="77777777" w:rsidR="009E14AA" w:rsidRPr="009D0BF1" w:rsidRDefault="009E14AA" w:rsidP="00240DA6">
      <w:pPr>
        <w:rPr>
          <w:rFonts w:ascii="Times New Roman" w:hAnsi="Times New Roman" w:cs="Times New Roman"/>
          <w:sz w:val="18"/>
          <w:szCs w:val="18"/>
        </w:rPr>
      </w:pPr>
    </w:p>
    <w:p w14:paraId="1A3A7245" w14:textId="77777777" w:rsidR="009E14AA" w:rsidRDefault="009E14AA" w:rsidP="00240DA6"/>
    <w:p w14:paraId="2A88447B" w14:textId="77777777" w:rsidR="009E14AA" w:rsidRDefault="009E14AA" w:rsidP="00240DA6"/>
    <w:p w14:paraId="5120E33C" w14:textId="77777777" w:rsidR="009E14AA" w:rsidRDefault="009E14AA" w:rsidP="00240DA6"/>
    <w:p w14:paraId="24B32C4E" w14:textId="3F391B02" w:rsidR="004E667D" w:rsidRDefault="004E667D"/>
    <w:sectPr w:rsidR="004E6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13BE5"/>
    <w:multiLevelType w:val="hybridMultilevel"/>
    <w:tmpl w:val="F88A700E"/>
    <w:lvl w:ilvl="0" w:tplc="79B230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0124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7D"/>
    <w:rsid w:val="00037E2C"/>
    <w:rsid w:val="000647A0"/>
    <w:rsid w:val="000A7B18"/>
    <w:rsid w:val="000B5235"/>
    <w:rsid w:val="000E2A25"/>
    <w:rsid w:val="001905A1"/>
    <w:rsid w:val="001E6B73"/>
    <w:rsid w:val="00240DA6"/>
    <w:rsid w:val="002A3901"/>
    <w:rsid w:val="003D5336"/>
    <w:rsid w:val="003F01D0"/>
    <w:rsid w:val="004C19DE"/>
    <w:rsid w:val="004E667D"/>
    <w:rsid w:val="005F528D"/>
    <w:rsid w:val="006B01A3"/>
    <w:rsid w:val="007510F8"/>
    <w:rsid w:val="008044DB"/>
    <w:rsid w:val="009D0BF1"/>
    <w:rsid w:val="009E14AA"/>
    <w:rsid w:val="00A36FE4"/>
    <w:rsid w:val="00A73C53"/>
    <w:rsid w:val="00AE2BD2"/>
    <w:rsid w:val="00B1297A"/>
    <w:rsid w:val="00B5685A"/>
    <w:rsid w:val="00B65275"/>
    <w:rsid w:val="00BE311D"/>
    <w:rsid w:val="00BF6A6E"/>
    <w:rsid w:val="00C3469F"/>
    <w:rsid w:val="00CA0C03"/>
    <w:rsid w:val="00DD166B"/>
    <w:rsid w:val="00DF538B"/>
    <w:rsid w:val="00DF5EB7"/>
    <w:rsid w:val="00EA23FD"/>
    <w:rsid w:val="00EE60D9"/>
    <w:rsid w:val="00F5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61600"/>
  <w15:chartTrackingRefBased/>
  <w15:docId w15:val="{586256F1-FB1A-1E4F-8660-17108AEAC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66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6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6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6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6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6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6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6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6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6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6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6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6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6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6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6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6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6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6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6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6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6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6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67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36FE4"/>
    <w:pPr>
      <w:tabs>
        <w:tab w:val="left" w:pos="260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5F5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01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8A40D8-94E5-904B-9143-2D11F0912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dney</dc:creator>
  <cp:keywords/>
  <dc:description/>
  <cp:lastModifiedBy>Binbin Cheng</cp:lastModifiedBy>
  <cp:revision>15</cp:revision>
  <dcterms:created xsi:type="dcterms:W3CDTF">2024-05-06T20:33:00Z</dcterms:created>
  <dcterms:modified xsi:type="dcterms:W3CDTF">2024-07-07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Urw0cSrR"/&gt;&lt;style id="http://www.zotero.org/styles/cell-stem-cell" hasBibliography="1" bibliographyStyleHasBeenSet="1"/&gt;&lt;prefs&gt;&lt;pref name="fieldType" value="Field"/&gt;&lt;/prefs&gt;&lt;/data&gt;</vt:lpwstr>
  </property>
</Properties>
</file>